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BF3" w:rsidRDefault="00153BF3" w:rsidP="00153BF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Pr="00F16D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C970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16D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imecourse of current change based on the UA excretion in intestin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naïve rat</w:t>
      </w:r>
      <w:r w:rsidRPr="00F16D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153BF3" w:rsidRPr="00C97019" w:rsidRDefault="00153BF3" w:rsidP="00153BF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53BF3" w:rsidRDefault="00153BF3" w:rsidP="00153BF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B6F5E">
        <w:rPr>
          <w:noProof/>
        </w:rPr>
        <w:drawing>
          <wp:anchor distT="0" distB="0" distL="114300" distR="114300" simplePos="0" relativeHeight="251659264" behindDoc="0" locked="0" layoutInCell="1" allowOverlap="1" wp14:anchorId="0894666C" wp14:editId="4029E3D3">
            <wp:simplePos x="0" y="0"/>
            <wp:positionH relativeFrom="margin">
              <wp:align>center</wp:align>
            </wp:positionH>
            <wp:positionV relativeFrom="paragraph">
              <wp:posOffset>44450</wp:posOffset>
            </wp:positionV>
            <wp:extent cx="2514600" cy="2790825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143"/>
                    <a:stretch/>
                  </pic:blipFill>
                  <pic:spPr bwMode="auto">
                    <a:xfrm>
                      <a:off x="0" y="0"/>
                      <a:ext cx="251460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153BF3" w:rsidRPr="00027D27" w:rsidRDefault="00153BF3" w:rsidP="00153BF3">
      <w:pPr>
        <w:rPr>
          <w:b/>
          <w:color w:val="000000" w:themeColor="text1"/>
        </w:rPr>
      </w:pPr>
    </w:p>
    <w:p w:rsidR="00632272" w:rsidRPr="00153BF3" w:rsidRDefault="00632272">
      <w:bookmarkStart w:id="0" w:name="_GoBack"/>
      <w:bookmarkEnd w:id="0"/>
    </w:p>
    <w:sectPr w:rsidR="00632272" w:rsidRPr="00153B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BF3"/>
    <w:rsid w:val="00153BF3"/>
    <w:rsid w:val="00632272"/>
    <w:rsid w:val="00C9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075CAD5-BD8A-4ED1-A2B7-12C7D3DD1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3B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東京農工大学</Company>
  <LinksUpToDate>false</LinksUpToDate>
  <CharactersWithSpaces>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TCOM PC User</dc:creator>
  <cp:keywords/>
  <dc:description/>
  <cp:lastModifiedBy>UNITCOM PC User</cp:lastModifiedBy>
  <cp:revision>2</cp:revision>
  <dcterms:created xsi:type="dcterms:W3CDTF">2019-12-12T01:04:00Z</dcterms:created>
  <dcterms:modified xsi:type="dcterms:W3CDTF">2019-12-12T01:06:00Z</dcterms:modified>
</cp:coreProperties>
</file>